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AF9D" w14:textId="61175703" w:rsidR="00035F89" w:rsidRDefault="004E48C5">
      <w:pPr>
        <w:rPr>
          <w:sz w:val="24"/>
          <w:szCs w:val="24"/>
        </w:rPr>
      </w:pPr>
      <w:r w:rsidRPr="004E48C5">
        <w:rPr>
          <w:sz w:val="24"/>
          <w:szCs w:val="24"/>
        </w:rPr>
        <w:t>Supplement</w:t>
      </w:r>
      <w:r>
        <w:rPr>
          <w:sz w:val="24"/>
          <w:szCs w:val="24"/>
        </w:rPr>
        <w:t>ary Table 1.</w:t>
      </w:r>
      <w:r w:rsidR="000E216B">
        <w:rPr>
          <w:sz w:val="24"/>
          <w:szCs w:val="24"/>
        </w:rPr>
        <w:t xml:space="preserve"> </w:t>
      </w:r>
      <w:r w:rsidR="000E216B">
        <w:rPr>
          <w:rFonts w:ascii="Calibri" w:hAnsi="Calibri" w:cs="Calibri"/>
          <w:sz w:val="24"/>
          <w:szCs w:val="24"/>
        </w:rPr>
        <w:t xml:space="preserve">Detailed clinical, muscle MRI, muscle biopsy, genetic, protein and cardiac alpha-actin expression data regarding a patient with an </w:t>
      </w:r>
      <w:r w:rsidR="000E216B" w:rsidRPr="00D91D81">
        <w:rPr>
          <w:rFonts w:ascii="Calibri" w:hAnsi="Calibri" w:cs="Calibri"/>
          <w:i/>
          <w:iCs/>
          <w:sz w:val="24"/>
          <w:szCs w:val="24"/>
        </w:rPr>
        <w:t>ACTA1</w:t>
      </w:r>
      <w:r w:rsidR="000E216B" w:rsidRPr="000D0F9D">
        <w:rPr>
          <w:rFonts w:ascii="Calibri" w:hAnsi="Calibri" w:cs="Calibri"/>
          <w:sz w:val="24"/>
          <w:szCs w:val="24"/>
        </w:rPr>
        <w:t xml:space="preserve">-related adult-onset </w:t>
      </w:r>
      <w:proofErr w:type="spellStart"/>
      <w:r w:rsidR="000E216B" w:rsidRPr="000D0F9D">
        <w:rPr>
          <w:rFonts w:ascii="Calibri" w:hAnsi="Calibri" w:cs="Calibri"/>
          <w:sz w:val="24"/>
          <w:szCs w:val="24"/>
        </w:rPr>
        <w:t>scapuloperoneal</w:t>
      </w:r>
      <w:proofErr w:type="spellEnd"/>
      <w:r w:rsidR="000E216B" w:rsidRPr="000D0F9D">
        <w:rPr>
          <w:rFonts w:ascii="Calibri" w:hAnsi="Calibri" w:cs="Calibri"/>
          <w:sz w:val="24"/>
          <w:szCs w:val="24"/>
        </w:rPr>
        <w:t xml:space="preserve"> myopathy with cores and rods</w:t>
      </w:r>
      <w:r w:rsidR="000E216B">
        <w:rPr>
          <w:rFonts w:ascii="Calibri" w:hAnsi="Calibri" w:cs="Calibri"/>
          <w:sz w:val="24"/>
          <w:szCs w:val="24"/>
        </w:rPr>
        <w:t>.</w:t>
      </w:r>
    </w:p>
    <w:p w14:paraId="5E93C44A" w14:textId="77777777" w:rsidR="000E216B" w:rsidRDefault="000E216B">
      <w:pPr>
        <w:rPr>
          <w:sz w:val="24"/>
          <w:szCs w:val="24"/>
        </w:rPr>
      </w:pPr>
    </w:p>
    <w:tbl>
      <w:tblPr>
        <w:tblStyle w:val="PlainTable3"/>
        <w:tblW w:w="14310" w:type="dxa"/>
        <w:jc w:val="center"/>
        <w:tblLook w:val="04A0" w:firstRow="1" w:lastRow="0" w:firstColumn="1" w:lastColumn="0" w:noHBand="0" w:noVBand="1"/>
      </w:tblPr>
      <w:tblGrid>
        <w:gridCol w:w="2520"/>
        <w:gridCol w:w="11790"/>
      </w:tblGrid>
      <w:tr w:rsidR="003A060D" w14:paraId="327670FB" w14:textId="77777777" w:rsidTr="00C30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</w:tcPr>
          <w:p w14:paraId="6BC47E76" w14:textId="5BB47244" w:rsidR="003A060D" w:rsidRDefault="00FE4A57" w:rsidP="00FE4A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ion</w:t>
            </w:r>
          </w:p>
        </w:tc>
        <w:tc>
          <w:tcPr>
            <w:tcW w:w="11790" w:type="dxa"/>
          </w:tcPr>
          <w:p w14:paraId="6C346E40" w14:textId="7CEE57F6" w:rsidR="003A060D" w:rsidRDefault="003A060D" w:rsidP="003A0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</w:tr>
      <w:tr w:rsidR="003A060D" w14:paraId="009BFBB6" w14:textId="77777777" w:rsidTr="00C3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4D91E09" w14:textId="4455F94D" w:rsidR="003A060D" w:rsidRPr="00FE4A57" w:rsidRDefault="0072366D" w:rsidP="003A060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ISTORY</w:t>
            </w:r>
          </w:p>
        </w:tc>
        <w:tc>
          <w:tcPr>
            <w:tcW w:w="11790" w:type="dxa"/>
          </w:tcPr>
          <w:p w14:paraId="68F0E1E4" w14:textId="5831135B" w:rsidR="003A060D" w:rsidRDefault="000E216B" w:rsidP="003A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>65-year-old woman born to non-consanguineous Russian parent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with no reported family history of neuromuscular disease; she had a normal motor development and an active childhood/early adulthood. During schooling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she was no different from her peers in athletic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endeavours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>, and at 25 year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she gave birth to a healthy daughter.</w:t>
            </w:r>
          </w:p>
          <w:p w14:paraId="1861F260" w14:textId="3607EBE1" w:rsidR="00327DAE" w:rsidRDefault="00327DAE" w:rsidP="00723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2366D" w14:paraId="122DA3CF" w14:textId="77777777" w:rsidTr="00C300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B790DB1" w14:textId="4D6A023B" w:rsidR="0072366D" w:rsidRDefault="0072366D" w:rsidP="003A060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ClinicaL</w:t>
            </w:r>
          </w:p>
        </w:tc>
        <w:tc>
          <w:tcPr>
            <w:tcW w:w="11790" w:type="dxa"/>
          </w:tcPr>
          <w:p w14:paraId="0B569398" w14:textId="3430A6EB" w:rsidR="0072366D" w:rsidRDefault="00A30414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>At 30, she began to experience difficulties with running, followed by the development of a stepping gait. By 48, she noticed progressive challenges in climbing stairs and rising from a chair, associated with the onset of a slowly progressive bilateral weakness of the 4</w:t>
            </w:r>
            <w:r w:rsidRPr="00834DFD">
              <w:rPr>
                <w:rFonts w:ascii="Calibri" w:hAnsi="Calibri" w:cs="Calibri"/>
                <w:sz w:val="24"/>
                <w:szCs w:val="24"/>
                <w:vertAlign w:val="superscript"/>
              </w:rPr>
              <w:t>th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nd 5</w:t>
            </w:r>
            <w:r w:rsidRPr="00834DFD">
              <w:rPr>
                <w:rFonts w:ascii="Calibri" w:hAnsi="Calibri" w:cs="Calibri"/>
                <w:sz w:val="24"/>
                <w:szCs w:val="24"/>
                <w:vertAlign w:val="superscript"/>
              </w:rPr>
              <w:t>th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fingers. At 50 years old, she developed frequent falls attributed to sudden thigh loss of strength, particularly when descending stairs.</w:t>
            </w:r>
          </w:p>
          <w:p w14:paraId="49806342" w14:textId="5D6CA54E" w:rsidR="00A30414" w:rsidRDefault="00A30414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C0E825F" w14:textId="4E6C0D2B" w:rsidR="00A30414" w:rsidRDefault="00A30414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>The first neurologic examination, performed at 50 years, showed weakness of extensors of the 4</w:t>
            </w:r>
            <w:r w:rsidRPr="00834DFD">
              <w:rPr>
                <w:rFonts w:ascii="Calibri" w:hAnsi="Calibri" w:cs="Calibri"/>
                <w:sz w:val="24"/>
                <w:szCs w:val="24"/>
                <w:vertAlign w:val="superscript"/>
              </w:rPr>
              <w:t>th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finger of the right hand, quadriceps femoris weakness (4 MRC), and axial muscle weakness. There was mild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weakness in the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foot flexors/extensors as the patient could stand on toes but had difficulties standing on heels. The thigh and gluteal muscle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showed atrophy. Deep tendon reflexes were diminished in the upper extremities and absent in the lower extremities. There were no sensory disturbances. The serum Creatine Kinase level was 360 U/L.</w:t>
            </w:r>
          </w:p>
          <w:p w14:paraId="22421193" w14:textId="5BA8FDE8" w:rsidR="00A30414" w:rsidRDefault="00A30414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7D218E63" w14:textId="0B605564" w:rsidR="00A30414" w:rsidRDefault="00A30414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t the age of 63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a new evaluation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revealed a stepping gait predominant</w:t>
            </w:r>
            <w:r>
              <w:rPr>
                <w:rFonts w:ascii="Calibri" w:hAnsi="Calibri" w:cs="Calibri"/>
                <w:sz w:val="24"/>
                <w:szCs w:val="24"/>
              </w:rPr>
              <w:t>ly affecting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the right foot. Additionally, the patient exhibited bilateral, asymmetrical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capula </w:t>
            </w:r>
            <w:proofErr w:type="spellStart"/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alata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>. There was no oculo-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bulbo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>-facial involvement except for a non-specific limitation of the lateral gaze. Manual muscle testing revealed neck flexor weakness (4 MRC), proximal symmetric deltoid weakness (4 MRC), and a prominent upper limb distal muscle weakness, with the finger extensors at 2 MRC for the 4</w:t>
            </w:r>
            <w:r w:rsidRPr="00834DFD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th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nd 5</w:t>
            </w:r>
            <w:r w:rsidRPr="00834DFD">
              <w:rPr>
                <w:rFonts w:ascii="Calibri" w:hAnsi="Calibri" w:cs="Calibri"/>
                <w:sz w:val="24"/>
                <w:szCs w:val="24"/>
                <w:vertAlign w:val="superscript"/>
              </w:rPr>
              <w:t>th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fingers bilaterally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Figure 1). In the lower limbs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there was a symmetric proxim</w:t>
            </w:r>
            <w:r>
              <w:rPr>
                <w:rFonts w:ascii="Calibri" w:hAnsi="Calibri" w:cs="Calibri"/>
                <w:sz w:val="24"/>
                <w:szCs w:val="24"/>
              </w:rPr>
              <w:t>al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-distal weakness of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psoas, quadriceps, and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tibiali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anterior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muscles (4 MRC).</w:t>
            </w:r>
          </w:p>
          <w:p w14:paraId="2E0F0B34" w14:textId="7BF1EE79" w:rsidR="0072366D" w:rsidRPr="00834DFD" w:rsidRDefault="0072366D" w:rsidP="003A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E445E" w14:paraId="18F89653" w14:textId="77777777" w:rsidTr="00C3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0ECC6A1" w14:textId="398CDCDB" w:rsidR="001E445E" w:rsidRPr="00FE4A57" w:rsidRDefault="001E445E" w:rsidP="003A060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EMG</w:t>
            </w:r>
          </w:p>
        </w:tc>
        <w:tc>
          <w:tcPr>
            <w:tcW w:w="11790" w:type="dxa"/>
          </w:tcPr>
          <w:p w14:paraId="528C5DBB" w14:textId="60FB0312" w:rsidR="001E445E" w:rsidRDefault="001E445E" w:rsidP="003A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iffuse myogenic alterations with low amplitude spontaneous activity in the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vastus laterali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, lateral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gastrocnemiu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extensor digitorum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muscles, without abnormal conduction velocities.</w:t>
            </w:r>
          </w:p>
          <w:p w14:paraId="768CF74F" w14:textId="2EE2EC34" w:rsidR="001E445E" w:rsidRDefault="001E445E" w:rsidP="003A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A060D" w14:paraId="6F322C66" w14:textId="77777777" w:rsidTr="00C300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B141662" w14:textId="63CCFC0F" w:rsidR="003A060D" w:rsidRPr="00FE4A57" w:rsidRDefault="003A060D" w:rsidP="00FE4A57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FE4A57">
              <w:rPr>
                <w:b w:val="0"/>
                <w:bCs w:val="0"/>
                <w:sz w:val="24"/>
                <w:szCs w:val="24"/>
              </w:rPr>
              <w:lastRenderedPageBreak/>
              <w:t>Muscle MRI</w:t>
            </w:r>
          </w:p>
        </w:tc>
        <w:tc>
          <w:tcPr>
            <w:tcW w:w="11790" w:type="dxa"/>
          </w:tcPr>
          <w:p w14:paraId="3664045B" w14:textId="77777777" w:rsidR="003A060D" w:rsidRDefault="005F527C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 xml:space="preserve">At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cranial level, a symmetric fibro-fatty infiltration of the tongue was noticed, with no alteration in the masticatory or cervical paraspinal muscles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2A and B). A symmetric axial involvement was noticed with a moderate fibro-fatty infiltration of the paraspinal muscle at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lumbar level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2E); focal involvement of the medial side of the left deltoid muscle was also </w:t>
            </w:r>
            <w:r>
              <w:rPr>
                <w:rFonts w:ascii="Calibri" w:hAnsi="Calibri" w:cs="Calibri"/>
                <w:sz w:val="24"/>
                <w:szCs w:val="24"/>
              </w:rPr>
              <w:t>found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2C). Lower limbs sections revealed: a) at thigh level, a severe symmetric involvement of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quadricep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biceps femori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long head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2G and 2I), with sparing of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rectus femoris, adductors, quadratus femoris, biceps femoris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short head,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gracilis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>, and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sartoriu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, and relative sparing of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semimembranosu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semitendinosu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;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b) at leg level, a symmetric involvement of medial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gastrocnemiu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ssociated with a right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tibialis anterior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involvement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2K and 2M). In STIR sequences, a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quadricep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oleus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hypersignal linked to muscle degeneration was noticed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Figure 2J and 2N).</w:t>
            </w:r>
          </w:p>
          <w:p w14:paraId="4CABA051" w14:textId="59052B89" w:rsidR="00327DAE" w:rsidRDefault="00327DAE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A060D" w14:paraId="124836F7" w14:textId="77777777" w:rsidTr="00C3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2DE3140" w14:textId="2D588850" w:rsidR="003A060D" w:rsidRPr="00FE4A57" w:rsidRDefault="00FE4A57" w:rsidP="00C3004C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Muscle Biopsy</w:t>
            </w:r>
          </w:p>
        </w:tc>
        <w:tc>
          <w:tcPr>
            <w:tcW w:w="11790" w:type="dxa"/>
          </w:tcPr>
          <w:p w14:paraId="1121A283" w14:textId="4807A249" w:rsidR="003A060D" w:rsidRPr="00C3004C" w:rsidRDefault="00C3004C" w:rsidP="00C3004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 xml:space="preserve">A deltoid muscle biopsy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t 63 year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of age)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showed the presence of clusters of cytoplasmic rods (Fig</w:t>
            </w:r>
            <w:r>
              <w:rPr>
                <w:rFonts w:ascii="Calibri" w:hAnsi="Calibri" w:cs="Calibri"/>
                <w:sz w:val="24"/>
                <w:szCs w:val="24"/>
              </w:rPr>
              <w:t>ure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) (indicated by the yellow arrowhead and the asterisk). Oxidative histo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chemical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reactions </w:t>
            </w:r>
            <w:r>
              <w:rPr>
                <w:rFonts w:ascii="Calibri" w:hAnsi="Calibri" w:cs="Calibri"/>
                <w:sz w:val="24"/>
                <w:szCs w:val="24"/>
              </w:rPr>
              <w:t>revealed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both intermyofibrillar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disorgani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tion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(blue asterisk) and well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delimited cores (black asterisk, Figure 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 and B). The rods and the cores were found in separate areas of the myofibers. Ther</w:t>
            </w:r>
            <w:r>
              <w:rPr>
                <w:rFonts w:ascii="Calibri" w:hAnsi="Calibri" w:cs="Calibri"/>
                <w:sz w:val="24"/>
                <w:szCs w:val="24"/>
              </w:rPr>
              <w:t>e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was a type 2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fibre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predominance. Transmission electron microscopy studies confirmed the presence of Z-line thickening forming typical rods (Figure 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C) and the presence of well-defined areas of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disorgani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tion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devoid of mitochondria with Z-line material accumulation, corresponding to cores (Figure 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D).</w:t>
            </w:r>
          </w:p>
          <w:p w14:paraId="5114492D" w14:textId="7C16C8C8" w:rsidR="00327DAE" w:rsidRDefault="00327DAE" w:rsidP="00C30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A060D" w14:paraId="457F135D" w14:textId="77777777" w:rsidTr="00C300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7715F9E" w14:textId="3914B0F0" w:rsidR="003A060D" w:rsidRPr="00FE4A57" w:rsidRDefault="00FE4A57" w:rsidP="00FE4A57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Genetic</w:t>
            </w:r>
          </w:p>
        </w:tc>
        <w:tc>
          <w:tcPr>
            <w:tcW w:w="11790" w:type="dxa"/>
          </w:tcPr>
          <w:p w14:paraId="67323F12" w14:textId="000A8CD6" w:rsidR="003A060D" w:rsidRDefault="00327DAE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he 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ACTA1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variant,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NM_001100.4:</w:t>
            </w:r>
            <w:bookmarkStart w:id="0" w:name="_Hlk187681240"/>
            <w:r w:rsidRPr="00834DFD">
              <w:rPr>
                <w:rFonts w:ascii="Calibri" w:hAnsi="Calibri" w:cs="Calibri"/>
                <w:sz w:val="24"/>
                <w:szCs w:val="24"/>
              </w:rPr>
              <w:t>c.1001C&gt;T</w:t>
            </w:r>
            <w:bookmarkEnd w:id="0"/>
            <w:r w:rsidRPr="00834DFD">
              <w:rPr>
                <w:rFonts w:ascii="Calibri" w:hAnsi="Calibri" w:cs="Calibri"/>
                <w:sz w:val="24"/>
                <w:szCs w:val="24"/>
              </w:rPr>
              <w:t>, p.(Pro334Leu)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is not present in control populations (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gnomAD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v4.1.0), having been previously reported in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ClinVar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4 times (initially classified once as Variant of Uncertain Significance, and subsequently 3 times as Likely Pathogenic). </w: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&gt;&lt;RecNum&gt;0&lt;/RecNum&gt;&lt;Note&gt;National Center for Biotechnology Information. ClinVar; [VCV000532770.28], https://www.ncbi.nlm.nih.gov/clinvar/variation/VCV000532770.28 (accessed Jan. 27, 2025).&lt;/Note&gt;&lt;DisplayText&gt;[1]&lt;/DisplayText&gt;&lt;/Cite&gt;&lt;/EndNote&gt;</w:instrTex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ascii="Calibri" w:hAnsi="Calibri" w:cs="Calibri"/>
                <w:noProof/>
                <w:sz w:val="24"/>
                <w:szCs w:val="24"/>
              </w:rPr>
              <w:t>[1]</w: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The variant is reported as Likely Pathogenic in LOVD (Leiden Open Variation Database) in a 66-year-old patient exhibiting limb-girdle muscular dystrophy with late onset (#0000172682). The suggested classification by several platforms (hg38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InterVar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GeneBe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Varsome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, Franklin by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Genoox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) is Pathogenic/Likely Pathogenic. Moreover, </w:t>
            </w:r>
            <w:r w:rsidRPr="00834DFD">
              <w:rPr>
                <w:rFonts w:ascii="Calibri" w:hAnsi="Calibri" w:cs="Calibri"/>
                <w:i/>
                <w:iCs/>
                <w:sz w:val="24"/>
                <w:szCs w:val="24"/>
              </w:rPr>
              <w:t>in silico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prediction tools, such as CADD, MPA, PolyPhen2, SIFT and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MutationTaster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>, consistently predict that the described variant is likely to have a damaging or deleterious effect on protein integrity, further suggesting a pathogenic nature. Segregation studies were not possible as the patient’s parents are deceased.</w:t>
            </w:r>
          </w:p>
          <w:p w14:paraId="536E31F3" w14:textId="526426D3" w:rsidR="00327DAE" w:rsidRDefault="00327DAE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A060D" w14:paraId="5DB36745" w14:textId="77777777" w:rsidTr="00C3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716B9B1" w14:textId="22980292" w:rsidR="003A060D" w:rsidRPr="00FE4A57" w:rsidRDefault="00FE4A57" w:rsidP="00FE4A57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FE4A57">
              <w:rPr>
                <w:b w:val="0"/>
                <w:bCs w:val="0"/>
                <w:sz w:val="24"/>
                <w:szCs w:val="24"/>
              </w:rPr>
              <w:t>Protein</w:t>
            </w:r>
          </w:p>
        </w:tc>
        <w:tc>
          <w:tcPr>
            <w:tcW w:w="11790" w:type="dxa"/>
          </w:tcPr>
          <w:p w14:paraId="07AB7DC9" w14:textId="617CD3A5" w:rsidR="003A060D" w:rsidRDefault="00FE4A57" w:rsidP="00A11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>The Pro334 residue is localized in the second hinge domain of the ACTA1 monomer, allowing intramolecular movements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A). </w: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327DAE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&gt;&lt;Author&gt;Sparrow&lt;/Author&gt;&lt;Year&gt;2003&lt;/Year&gt;&lt;RecNum&gt;54&lt;/RecNum&gt;&lt;DisplayText&gt;[2]&lt;/DisplayText&gt;&lt;record&gt;&lt;rec-number&gt;54&lt;/rec-number&gt;&lt;foreign-keys&gt;&lt;key app="EN" db-id="e9pfw2fs8pssxcezt58xrae7sezffwfrzxzr" timestamp="1737471295"&gt;54&lt;/key&gt;&lt;/foreign-keys&gt;&lt;ref-type name="Journal Article"&gt;17&lt;/ref-type&gt;&lt;contributors&gt;&lt;authors&gt;&lt;author&gt;Sparrow, John C.&lt;/author&gt;&lt;author&gt;Nowak, Kristen J.&lt;/author&gt;&lt;author&gt;Durling, Hayley J.&lt;/author&gt;&lt;author&gt;Beggs, Alan H.&lt;/author&gt;&lt;author&gt;Wallgren-Pettersson, Carina&lt;/author&gt;&lt;author&gt;Romero, Norma&lt;/author&gt;&lt;author&gt;Nonaka, Ikuya&lt;/author&gt;&lt;author&gt;Laing, Nigel G.&lt;/author&gt;&lt;/authors&gt;&lt;/contributors&gt;&lt;titles&gt;&lt;title&gt;Muscle disease caused by mutations in the skeletal muscle alpha-actin gene (ACTA1)&lt;/title&gt;&lt;secondary-title&gt;Neuromuscular Disorders&lt;/secondary-title&gt;&lt;/titles&gt;&lt;periodical&gt;&lt;full-title&gt;Neuromuscular Disorders&lt;/full-title&gt;&lt;/periodical&gt;&lt;pages&gt;519-531&lt;/pages&gt;&lt;volume&gt;13&lt;/volume&gt;&lt;number&gt;7&lt;/number&gt;&lt;keywords&gt;&lt;keyword&gt;Mutations&lt;/keyword&gt;&lt;keyword&gt;Skeletal muscle&lt;/keyword&gt;&lt;keyword&gt;Myofilaments&lt;/keyword&gt;&lt;/keywords&gt;&lt;dates&gt;&lt;year&gt;2003&lt;/year&gt;&lt;pub-dates&gt;&lt;date&gt;2003/09/01/&lt;/date&gt;&lt;/pub-dates&gt;&lt;/dates&gt;&lt;isbn&gt;0960-8966&lt;/isbn&gt;&lt;urls&gt;&lt;related-urls&gt;&lt;url&gt;https://www.sciencedirect.com/science/article/pii/S0960896603001019&lt;/url&gt;&lt;/related-urls&gt;&lt;/urls&gt;&lt;electronic-resource-num&gt;https://doi.org/10.1016/S0960-8966(03)00101-9&lt;/electronic-resource-num&gt;&lt;/record&gt;&lt;/Cite&gt;&lt;/EndNote&gt;</w:instrTex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327DAE">
              <w:rPr>
                <w:rFonts w:ascii="Calibri" w:hAnsi="Calibri" w:cs="Calibri"/>
                <w:noProof/>
                <w:sz w:val="24"/>
                <w:szCs w:val="24"/>
              </w:rPr>
              <w:t>[2]</w:t>
            </w:r>
            <w:r w:rsidRPr="00834DFD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It is highly conserved in 11 species, being found in a highly conserved region of the protein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B).</w:t>
            </w:r>
          </w:p>
          <w:p w14:paraId="0CD04892" w14:textId="052BD2CE" w:rsidR="00A11065" w:rsidRDefault="00A11065" w:rsidP="00A11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lastRenderedPageBreak/>
              <w:t>Replacing proline with leucine, a more flexible and hydrophobic amino acid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could have significant implications, as proline and leucine differ in structure and properties, and the hinge region is crucial for actin's flexibility and function (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Figure 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C). Indeed, proline's rigid cyclic structure is essential for maintaining the structural constraints and flexibility of the hinge, probably facilitating actin's interactions with myosin and other regulatory proteins.</w:t>
            </w:r>
          </w:p>
          <w:p w14:paraId="7CC53F7E" w14:textId="77777777" w:rsidR="00327DAE" w:rsidRDefault="00330BEB" w:rsidP="00A11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 xml:space="preserve">Although residue 334 does not seem directly involved in interactions between actin monomers during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polymeri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tion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(Supplementary Figure </w:t>
            </w:r>
            <w:r w:rsidR="00A11065">
              <w:rPr>
                <w:rFonts w:ascii="Calibri" w:hAnsi="Calibri" w:cs="Calibri"/>
                <w:sz w:val="24"/>
                <w:szCs w:val="24"/>
              </w:rPr>
              <w:t>4</w:t>
            </w:r>
            <w:r w:rsidRPr="00834DFD">
              <w:rPr>
                <w:rFonts w:ascii="Calibri" w:hAnsi="Calibri" w:cs="Calibri"/>
                <w:sz w:val="24"/>
                <w:szCs w:val="24"/>
              </w:rPr>
              <w:t xml:space="preserve">), it could play a role in interactions with other actin filament-associated proteins such as troponin, tropomyosin, or nebulin, which are essential for the regulation and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stabili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834DFD">
              <w:rPr>
                <w:rFonts w:ascii="Calibri" w:hAnsi="Calibri" w:cs="Calibri"/>
                <w:sz w:val="24"/>
                <w:szCs w:val="24"/>
              </w:rPr>
              <w:t>ation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of filament structure and function.</w:t>
            </w:r>
          </w:p>
          <w:p w14:paraId="7DDE8C25" w14:textId="39DD6054" w:rsidR="00A11065" w:rsidRPr="00FE4A57" w:rsidRDefault="00A11065" w:rsidP="00A1106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060D" w14:paraId="48B56C97" w14:textId="77777777" w:rsidTr="00C300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68D9769" w14:textId="676EE150" w:rsidR="003A060D" w:rsidRPr="00FE4A57" w:rsidRDefault="00FE4A57" w:rsidP="00FE4A57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lastRenderedPageBreak/>
              <w:t>cardiac alpha-actin expression</w:t>
            </w:r>
          </w:p>
        </w:tc>
        <w:tc>
          <w:tcPr>
            <w:tcW w:w="11790" w:type="dxa"/>
          </w:tcPr>
          <w:p w14:paraId="631FF8A0" w14:textId="2458E5B5" w:rsidR="003A060D" w:rsidRDefault="00C3004C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DFD">
              <w:rPr>
                <w:rFonts w:ascii="Calibri" w:hAnsi="Calibri" w:cs="Calibri"/>
                <w:sz w:val="24"/>
                <w:szCs w:val="24"/>
              </w:rPr>
              <w:t xml:space="preserve">Immunostaining using anti-ACTC1 antibody highlighted an overexpression of cardiac muscle alpha actin in the patient’s biopsy compared to controls. This observation was confirmed by western blot analysis. We could also observe a significant </w:t>
            </w:r>
            <w:proofErr w:type="spellStart"/>
            <w:r w:rsidRPr="00834DFD">
              <w:rPr>
                <w:rFonts w:ascii="Calibri" w:hAnsi="Calibri" w:cs="Calibri"/>
                <w:sz w:val="24"/>
                <w:szCs w:val="24"/>
              </w:rPr>
              <w:t>fibre</w:t>
            </w:r>
            <w:proofErr w:type="spellEnd"/>
            <w:r w:rsidRPr="00834DFD">
              <w:rPr>
                <w:rFonts w:ascii="Calibri" w:hAnsi="Calibri" w:cs="Calibri"/>
                <w:sz w:val="24"/>
                <w:szCs w:val="24"/>
              </w:rPr>
              <w:t xml:space="preserve"> hypertrophy in the patient’s muscle biopsy compared to the control.</w:t>
            </w:r>
          </w:p>
          <w:p w14:paraId="40F66CB7" w14:textId="0DAA8E40" w:rsidR="00327DAE" w:rsidRDefault="00327DAE" w:rsidP="00FE4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05CCFAD5" w14:textId="77777777" w:rsidR="00FE4A57" w:rsidRDefault="00FE4A57">
      <w:pPr>
        <w:rPr>
          <w:sz w:val="24"/>
          <w:szCs w:val="24"/>
        </w:rPr>
      </w:pPr>
    </w:p>
    <w:p w14:paraId="010062C1" w14:textId="77777777" w:rsidR="00FE4A57" w:rsidRDefault="00FE4A57">
      <w:pPr>
        <w:rPr>
          <w:sz w:val="24"/>
          <w:szCs w:val="24"/>
        </w:rPr>
      </w:pPr>
    </w:p>
    <w:p w14:paraId="4F92DDD3" w14:textId="1FC0E8A2" w:rsidR="00C3004C" w:rsidRPr="00C3004C" w:rsidRDefault="00FE4A57" w:rsidP="00C3004C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C3004C" w:rsidRPr="00C3004C">
        <w:t>1.</w:t>
      </w:r>
      <w:r w:rsidR="00C3004C" w:rsidRPr="00C3004C">
        <w:tab/>
        <w:t xml:space="preserve">National Center for Biotechnology Information. ClinVar; [VCV000532770.28], </w:t>
      </w:r>
      <w:hyperlink r:id="rId5" w:history="1">
        <w:r w:rsidR="00C3004C" w:rsidRPr="00C3004C">
          <w:rPr>
            <w:rStyle w:val="Hyperlink"/>
          </w:rPr>
          <w:t>https://www.ncbi.nlm.nih.gov/clinvar/variation/VCV000532770.28</w:t>
        </w:r>
      </w:hyperlink>
      <w:r w:rsidR="00C3004C" w:rsidRPr="00C3004C">
        <w:t xml:space="preserve"> (accessed Jan. 27, 2025).</w:t>
      </w:r>
    </w:p>
    <w:p w14:paraId="4DFE4497" w14:textId="77777777" w:rsidR="00C3004C" w:rsidRPr="00C3004C" w:rsidRDefault="00C3004C" w:rsidP="00C3004C">
      <w:pPr>
        <w:pStyle w:val="EndNoteBibliography"/>
        <w:ind w:left="720" w:hanging="720"/>
      </w:pPr>
      <w:r w:rsidRPr="00C3004C">
        <w:t>2.</w:t>
      </w:r>
      <w:r w:rsidRPr="00C3004C">
        <w:tab/>
        <w:t xml:space="preserve">Sparrow, J.C., et al., </w:t>
      </w:r>
      <w:r w:rsidRPr="00C3004C">
        <w:rPr>
          <w:i/>
        </w:rPr>
        <w:t>Muscle disease caused by mutations in the skeletal muscle alpha-actin gene (ACTA1).</w:t>
      </w:r>
      <w:r w:rsidRPr="00C3004C">
        <w:t xml:space="preserve"> Neuromuscular Disorders, 2003. </w:t>
      </w:r>
      <w:r w:rsidRPr="00C3004C">
        <w:rPr>
          <w:b/>
        </w:rPr>
        <w:t>13</w:t>
      </w:r>
      <w:r w:rsidRPr="00C3004C">
        <w:t>(7): p. 519-531.</w:t>
      </w:r>
    </w:p>
    <w:p w14:paraId="4661D3C4" w14:textId="60057FA2" w:rsidR="004E48C5" w:rsidRPr="004E48C5" w:rsidRDefault="00FE4A57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4E48C5" w:rsidRPr="004E48C5" w:rsidSect="00666E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fw2fs8pssxcezt58xrae7sezffwfrzxzr&quot;&gt;ACTA1 Nina Zagorulko&lt;record-ids&gt;&lt;item&gt;54&lt;/item&gt;&lt;/record-ids&gt;&lt;/item&gt;&lt;/Libraries&gt;"/>
  </w:docVars>
  <w:rsids>
    <w:rsidRoot w:val="005656A2"/>
    <w:rsid w:val="0001712A"/>
    <w:rsid w:val="00035F89"/>
    <w:rsid w:val="000E216B"/>
    <w:rsid w:val="001E445E"/>
    <w:rsid w:val="00327DAE"/>
    <w:rsid w:val="00330BEB"/>
    <w:rsid w:val="003A060D"/>
    <w:rsid w:val="004E48C5"/>
    <w:rsid w:val="005656A2"/>
    <w:rsid w:val="005F527C"/>
    <w:rsid w:val="00666E88"/>
    <w:rsid w:val="0072366D"/>
    <w:rsid w:val="00A11065"/>
    <w:rsid w:val="00A30414"/>
    <w:rsid w:val="00C3004C"/>
    <w:rsid w:val="00F965DC"/>
    <w:rsid w:val="00FE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FB57D"/>
  <w15:chartTrackingRefBased/>
  <w15:docId w15:val="{78C50D30-05C0-4F4F-9CB7-F5B3BA8C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A0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4A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A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4A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A5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27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D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clinvar/variation/VCV000532770.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33F0D49-FEC2-4DF5-B370-C8D64E312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3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</dc:creator>
  <cp:keywords/>
  <dc:description/>
  <cp:lastModifiedBy>Alexandru</cp:lastModifiedBy>
  <cp:revision>8</cp:revision>
  <dcterms:created xsi:type="dcterms:W3CDTF">2025-10-04T11:14:00Z</dcterms:created>
  <dcterms:modified xsi:type="dcterms:W3CDTF">2025-10-14T14:02:00Z</dcterms:modified>
</cp:coreProperties>
</file>